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5, Supervised analysi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45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82"/>
        <w:gridCol w:w="2637"/>
        <w:gridCol w:w="1408"/>
      </w:tblGrid>
      <w:tr>
        <w:trPr>
          <w:trHeight w:val="280" w:hRule="atLeast"/>
        </w:trPr>
        <w:tc>
          <w:tcPr>
            <w:tcW w:w="868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D exacerbation vs non-exacerbation</w:t>
            </w:r>
          </w:p>
        </w:tc>
        <w:tc>
          <w:tcPr>
            <w:tcW w:w="26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Gene Title</w:t>
            </w:r>
          </w:p>
        </w:tc>
        <w:tc>
          <w:tcPr>
            <w:tcW w:w="263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140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3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CCL3 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37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293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40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mplement factor D (adipsin)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FD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84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4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receptor 4 (subtype EP4)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R4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49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 /// major histocompatibility complex, class II, DQ alpha 2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 /// HLA-DQA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67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4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39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delt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D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18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 RNA polymerase II, TATA box binding protein (TBP)-associated factor, 150kDa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87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 /// T cell receptor delt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 /// TRD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4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4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27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7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licase-like transcription factor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TF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D vs UC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Gene Title</w:t>
            </w:r>
          </w:p>
        </w:tc>
        <w:tc>
          <w:tcPr>
            <w:tcW w:w="263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140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3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H, polypeptide 5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H5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7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2 (Drosophila)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7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D ileitis vs non-ileiti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Gene Title</w:t>
            </w:r>
          </w:p>
        </w:tc>
        <w:tc>
          <w:tcPr>
            <w:tcW w:w="263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140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258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n of sevenless homolog 1 (Drosophila)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S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130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immunoglobulin lambda locus /// interleukin 8 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IGL@ 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09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7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5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5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immunoglobulin heavy locus 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9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7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 molecule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9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53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35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-like polypeptide 3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L3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72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locus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IGH@ 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72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A box binding protein (TBP)-associated factor, RNA polymerase I, A, 48kDa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A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6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immunoglobulin heavy constant alpha 1 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HA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41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mmunoglobulin lambda joining 3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GL@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636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J</w:t>
            </w:r>
          </w:p>
        </w:tc>
        <w:tc>
          <w:tcPr>
            <w:tcW w:w="26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OC100134053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99</w:t>
            </w:r>
          </w:p>
        </w:tc>
      </w:tr>
      <w:tr>
        <w:trPr>
          <w:trHeight w:val="280" w:hRule="atLeast"/>
        </w:trPr>
        <w:tc>
          <w:tcPr>
            <w:tcW w:w="86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 domain family, member 3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SC22D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58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8:00Z</dcterms:created>
  <dc:creator>Pieter van Lierop</dc:creator>
  <dc:description/>
  <cp:keywords/>
  <dc:language>en-US</dc:language>
  <cp:lastModifiedBy>Pieter van Lierop</cp:lastModifiedBy>
  <dcterms:modified xsi:type="dcterms:W3CDTF">2013-10-04T10:40:00Z</dcterms:modified>
  <cp:revision>3</cp:revision>
  <dc:subject/>
  <dc:title/>
</cp:coreProperties>
</file>